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1C2D1" w14:textId="03F9E145" w:rsidR="00375B81" w:rsidRPr="00CC2B75" w:rsidRDefault="00375B81" w:rsidP="00375B81">
      <w:pPr>
        <w:spacing w:after="160" w:line="48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Figure S1 – </w:t>
      </w:r>
      <w:r w:rsidR="00295FDD"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Median a</w:t>
      </w:r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nti-</w:t>
      </w:r>
      <w:proofErr w:type="spellStart"/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gE</w:t>
      </w:r>
      <w:proofErr w:type="spellEnd"/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 </w:t>
      </w:r>
      <w:r w:rsidR="00295FDD"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concentration</w:t>
      </w:r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 and median </w:t>
      </w:r>
      <w:proofErr w:type="spellStart"/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gE</w:t>
      </w:r>
      <w:proofErr w:type="spellEnd"/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>-specific CD4</w:t>
      </w:r>
      <w:r w:rsidRPr="00CC2B75">
        <w:rPr>
          <w:rFonts w:ascii="Times New Roman" w:eastAsia="Calibri" w:hAnsi="Times New Roman" w:cs="Times New Roman"/>
          <w:b/>
          <w:color w:val="000000" w:themeColor="text1"/>
          <w:vertAlign w:val="superscript"/>
          <w:lang w:val="en-US"/>
        </w:rPr>
        <w:t>2+</w:t>
      </w:r>
      <w:r w:rsidRPr="00CC2B75">
        <w:rPr>
          <w:rFonts w:ascii="Times New Roman" w:eastAsia="Calibri" w:hAnsi="Times New Roman" w:cs="Times New Roman"/>
          <w:b/>
          <w:color w:val="000000" w:themeColor="text1"/>
          <w:lang w:val="en-US"/>
        </w:rPr>
        <w:t xml:space="preserve"> frequency fold increases over pre-vaccination levels (according-to-protocol cohorts for immunogenicity)</w:t>
      </w:r>
    </w:p>
    <w:p w14:paraId="5931C2D5" w14:textId="4E373489" w:rsidR="00375B81" w:rsidRPr="00CC2B75" w:rsidRDefault="00BF5D49" w:rsidP="00375B81">
      <w:pPr>
        <w:spacing w:after="160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CC2B7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6E753C5" wp14:editId="600CAACD">
            <wp:extent cx="5369442" cy="389450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A_revised_with panel desigan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246" cy="3897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AF13B6" w14:textId="36857075" w:rsidR="004157CF" w:rsidRPr="00CC2B75" w:rsidRDefault="00BF5D49" w:rsidP="00375B81">
      <w:pPr>
        <w:spacing w:after="160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CC2B7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8381617" wp14:editId="31274034">
            <wp:extent cx="5231219" cy="3877284"/>
            <wp:effectExtent l="0" t="0" r="762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1B_revised_with panel desigan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440" cy="388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1C2D6" w14:textId="5F24C298" w:rsidR="00375B81" w:rsidRPr="00CC2B75" w:rsidRDefault="00375B81" w:rsidP="00375B81">
      <w:pPr>
        <w:spacing w:after="16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proofErr w:type="spellStart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lastRenderedPageBreak/>
        <w:t>gE</w:t>
      </w:r>
      <w:proofErr w:type="spellEnd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 xml:space="preserve">, glycoprotein E; </w:t>
      </w:r>
      <w:r w:rsidR="00F1458F" w:rsidRPr="00CC2B75">
        <w:rPr>
          <w:rFonts w:ascii="Times New Roman" w:eastAsia="Calibri" w:hAnsi="Times New Roman" w:cs="Times New Roman"/>
          <w:color w:val="000000" w:themeColor="text1"/>
          <w:lang w:val="en-US"/>
        </w:rPr>
        <w:t>ELISA, Enzyme-Linked Immunosorbent Assay</w:t>
      </w:r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>; HZ/</w:t>
      </w:r>
      <w:proofErr w:type="spellStart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>su</w:t>
      </w:r>
      <w:proofErr w:type="spellEnd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 xml:space="preserve">, Herpes Zoster subunit vaccine; YOA, years of age; N, number of participants in the group; M, month. </w:t>
      </w:r>
    </w:p>
    <w:p w14:paraId="5931C2D7" w14:textId="75731982" w:rsidR="00AB6732" w:rsidRPr="00CC2B75" w:rsidRDefault="00375B81" w:rsidP="00375B81">
      <w:pPr>
        <w:spacing w:after="16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>Only HZ/</w:t>
      </w:r>
      <w:proofErr w:type="spellStart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>su</w:t>
      </w:r>
      <w:proofErr w:type="spellEnd"/>
      <w:r w:rsidRPr="00CC2B75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data are presented.</w:t>
      </w:r>
      <w:r w:rsidR="006559F0" w:rsidRPr="00CC2B75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Error bars depict interquartile ranges.</w:t>
      </w:r>
    </w:p>
    <w:p w14:paraId="007116BD" w14:textId="77777777" w:rsidR="00FE5B28" w:rsidRPr="00CC2B75" w:rsidRDefault="00FE5B28">
      <w:pPr>
        <w:spacing w:after="16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</w:p>
    <w:sectPr w:rsidR="00FE5B28" w:rsidRPr="00CC2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81"/>
    <w:rsid w:val="00295FDD"/>
    <w:rsid w:val="00375B81"/>
    <w:rsid w:val="004157CF"/>
    <w:rsid w:val="00463422"/>
    <w:rsid w:val="00633D94"/>
    <w:rsid w:val="006559F0"/>
    <w:rsid w:val="008B32DB"/>
    <w:rsid w:val="00AB6732"/>
    <w:rsid w:val="00BA1B31"/>
    <w:rsid w:val="00BF5D49"/>
    <w:rsid w:val="00CC2B75"/>
    <w:rsid w:val="00F1458F"/>
    <w:rsid w:val="00FE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1C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B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B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591137037ad06758b66009379c8cd728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f9f9278497fb2b89b12f2462faa914d1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1687F4-1D56-4C2E-9A06-7B98EA1610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BF8C19-4F9E-48C9-98EC-1A1D36A77F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570B79-46D4-45E7-9AA4-B8A7AE886A53}">
  <ds:schemaRefs>
    <ds:schemaRef ds:uri="http://purl.org/dc/terms/"/>
    <ds:schemaRef ds:uri="eedddf5f-d86f-4984-a171-239f70cfe6ce"/>
    <ds:schemaRef ds:uri="http://purl.org/dc/dcmitype/"/>
    <ds:schemaRef ds:uri="http://www.w3.org/XML/1998/namespace"/>
    <ds:schemaRef ds:uri="http://purl.org/dc/elements/1.1/"/>
    <ds:schemaRef ds:uri="da1d2c2b-83e1-4f7b-bbe6-55b3efd2d675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7e6a9e51-c76b-435b-954b-070e8a026dc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Sharath M. babu</cp:lastModifiedBy>
  <cp:revision>7</cp:revision>
  <dcterms:created xsi:type="dcterms:W3CDTF">2017-10-30T15:48:00Z</dcterms:created>
  <dcterms:modified xsi:type="dcterms:W3CDTF">2018-02-1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